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ranscriptome analysis of inflammation-related gene expression in endothelial cells activated by complement MASP-1</w:t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vertAlign w:val="superscript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Endre Schwaner, Zsuzsanna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Németh, Péter K. Jani, Erika Kajdácsi, Márta L. Debreczeni, Zoltán Doleschall, József Dobó, Péter Gál,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János Rigó Jr., Kinga András, Tamás Hegedűs &amp; László Cervenak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en-US"/>
        </w:rPr>
        <w:t>*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*To whom correspondence should be addressed: Dr. László Cervenak, 3rd Department of Internal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Medicine, Semmelweis University, Budapest, Hungary, 1125 Budapest, Kútvölgyi street 4., Hungary. Phone: +36 1 325-1494, Fax: +36 1 212-9351, E-mail address: </w:t>
      </w:r>
      <w:hyperlink r:id="rId2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lang w:val="en-US"/>
          </w:rPr>
          <w:t>cervenak.laszlo@med.semmelweis-univ.hu</w:t>
        </w:r>
      </w:hyperlink>
    </w:p>
    <w:p>
      <w:pPr>
        <w:pStyle w:val="Normal"/>
        <w:rPr>
          <w:rFonts w:ascii="Times New Roman" w:hAnsi="Times New Roman" w:cs="Times New Roman"/>
          <w:color w:val="191919"/>
          <w:sz w:val="24"/>
          <w:szCs w:val="24"/>
          <w:shd w:fill="FFFFFF" w:val="clear"/>
          <w:lang w:val="en-US"/>
        </w:rPr>
      </w:pPr>
      <w:r>
        <w:rPr>
          <w:rFonts w:cs="Times New Roman" w:ascii="Times New Roman" w:hAnsi="Times New Roman"/>
          <w:color w:val="191919"/>
          <w:sz w:val="24"/>
          <w:szCs w:val="24"/>
          <w:shd w:fill="FFFFFF" w:val="clear"/>
          <w:lang w:val="en-US"/>
        </w:rPr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color w:val="191919"/>
          <w:sz w:val="24"/>
          <w:szCs w:val="24"/>
          <w:shd w:fill="FFFFFF" w:val="clear"/>
          <w:lang w:val="en-US"/>
        </w:rPr>
        <w:t>Supplementary Table 1. The list of 884 inflammation-related (IR) genes</w:t>
      </w:r>
    </w:p>
    <w:tbl>
      <w:tblPr>
        <w:tblW w:w="9381" w:type="dxa"/>
        <w:jc w:val="left"/>
        <w:tblInd w:w="-1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31"/>
        <w:gridCol w:w="1514"/>
        <w:gridCol w:w="7336"/>
      </w:tblGrid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u-HU"/>
              </w:rPr>
              <w:t>IR gene symbol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u-HU"/>
              </w:rPr>
              <w:t>IR gene name by HGNC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1.</w:t>
            </w:r>
          </w:p>
        </w:tc>
        <w:tc>
          <w:tcPr>
            <w:tcW w:w="1514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A2M</w:t>
            </w:r>
          </w:p>
        </w:tc>
        <w:tc>
          <w:tcPr>
            <w:tcW w:w="7336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alpha-2-macroglobulin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2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ABCF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ATP binding cassette subfamily F member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3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ABR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active BCR-related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4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ACE2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angiotensin I converting enzyme 2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5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ACKR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atypical chemokine receptor 1 (Duffy blood group)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6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ACKR2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atypical chemokine receptor 2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7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ACKR4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atypical chemokine receptor 4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8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ACOD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aconitate decarboxylase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9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ACP5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acid phosphatase 5, tartrate resistant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10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ACVR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activin A receptor type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11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ADA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adenosine deaminase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12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ADAM8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ADAM metallopeptidase domain 8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13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ADAMTS12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ADAM metallopeptidase with thrombospondin type 1 motif 12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14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ADCYAP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adenylate cyclase activating polypeptide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15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ADGRE2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adhesion G protein-coupled receptor E2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16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ADGRE5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adhesion G protein-coupled receptor E5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17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ADIPOQ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adiponectin, C1Q and collagen domain containing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18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ADORA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adenosine A1 receptor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19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ADORA2A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adenosine A2a receptor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20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ADORA2B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adenosine A2b receptor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21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ADRA2A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adrenoceptor alpha 2A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22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ADRB2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adrenoceptor beta 2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23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AFAP1L2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actin filament associated protein 1 like 2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24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AGER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advanced glycosylation end-product specific receptor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25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AGT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angiotensinogen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26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AGTR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angiotensin II receptor type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27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AGTR2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angiotensin II receptor type 2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28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AHCY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adenosylhomocysteinase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29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AHSG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alpha 2-HS glycoprotein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30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AIF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allograft inflammatory factor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31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AIM2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absent in melanoma 2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32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AIMP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aminoacyl tRNA synthetase complex interacting multifunctional protein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33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AK7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adenylate kinase 7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34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AKT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AKT serine/threonine kinase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35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ALOX12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arachidonate 12-lipoxygenase, 12S type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36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ALOX15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arachidonate 15-lipoxygenase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37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ALOX5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arachidonate 5-lipoxygenase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38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ANO6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anoctamin 6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39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ANXA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annexin A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40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AOAH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acyloxyacyl hydrolase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41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AOC3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amine oxidase, copper containing 3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42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AOX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aldehyde oxidase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43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APCS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amyloid P component, serum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44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APOA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apolipoprotein A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45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APOA2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apolipoprotein A2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46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APOC3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apolipoprotein C3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47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APOD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apolipoprotein D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48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APOE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apolipoprotein E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49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APOL2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apolipoprotein L2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50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APOL3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apolipoprotein L3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51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AREG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amphiregulin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52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ARG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arginase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53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ASH1L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ASH1 like histone lysine methyltransferase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54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ASS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argininosuccinate synthase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55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ATF2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activating transcription factor 2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56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ATRN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attractin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57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AXL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AXL receptor tyrosine kinase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58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AZU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azurocidin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59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B4GALT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beta-1,4-galactosyltransferase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60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BCL2L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BCL2 like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61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BCL6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B-cell CLL/lymphoma 6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62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BCR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BCR, RhoGEF and GTPase activating protein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63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BDKRB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bradykinin receptor B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64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BDKRB2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bradykinin receptor B2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65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BIRC2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baculoviral IAP repeat containing 2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66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BIRC3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baculoviral IAP repeat containing 3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67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BLNK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B-cell linker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68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BMP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bone morphogenetic protein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69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BMP2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bone morphogenetic protein 2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70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BMP3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bone morphogenetic protein 3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71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BMP6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bone morphogenetic protein 6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72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BMP7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bone morphogenetic protein 7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73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BMPR1B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bone morphogenetic protein receptor type 1B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74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BRD4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bromodomain containing 4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75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C1QA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omplement C1q A chain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76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C1QB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omplement C1q B chain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77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C1QBP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omplement C1q binding protein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78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C1QTNF12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1q and tumor necrosis factor related protein 12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79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C1QTNF3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1q and tumor necrosis factor related protein 3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80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C1R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omplement C1r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81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C1S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omplement C1s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82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C2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omplement C2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83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C3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omplement C3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84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C3AR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omplement C3a receptor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85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C4B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omplement C4B (Chido blood group)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86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C4BPA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omplement component 4 binding protein alpha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87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C4BPB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omplement component 4 binding protein beta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88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C5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omplement C5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89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C5AR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omplement C5a receptor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90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C5AR2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omplement component 5a receptor 2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91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C6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omplement C6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92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C7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omplement C7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93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C8A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omplement C8 alpha chain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94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C8B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omplement C8 beta chain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95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C8G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omplement C8 gamma chain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96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C9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omplement C9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97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CALCA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alcitonin related polypeptide alpha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98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CALCRL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alcitonin receptor like receptor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99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CAMK1D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alcium/calmodulin dependent protein kinase ID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100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CAMK4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alcium/calmodulin dependent protein kinase IV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101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CAMP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athelicidin antimicrobial peptide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102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CARD18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aspase recruitment domain family member 18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103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CASP4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aspase 4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104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CASP5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aspase 5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105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CAST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alpastatin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106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CCL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-C motif chemokine ligand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107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CCL1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-C motif chemokine ligand 1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108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CCL13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-C motif chemokine ligand 13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109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CCL14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-C motif chemokine ligand 14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110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CCL15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-C motif chemokine ligand 15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111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CCL16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-C motif chemokine ligand 16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112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CCL17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-C motif chemokine ligand 17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113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CCL18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-C motif chemokine ligand 18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114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CCL19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-C motif chemokine ligand 19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115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CCL2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-C motif chemokine ligand 2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116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CCL20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-C motif chemokine ligand 20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117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CCL2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-C motif chemokine ligand 2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118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CCL22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-C motif chemokine ligand 22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119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CCL23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-C motif chemokine ligand 23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120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CCL24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-C motif chemokine ligand 24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121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CCL25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-C motif chemokine ligand 25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122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CCL26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-C motif chemokine ligand 26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123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CCL27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-C motif chemokine ligand 27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124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CCL28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-C motif chemokine ligand 28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125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CCL3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-C motif chemokine ligand 3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126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CCL4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-C motif chemokine ligand 4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127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CCL5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-C motif chemokine ligand 5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128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CCL7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-C motif chemokine ligand 7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129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CCL8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-C motif chemokine ligand 8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130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CCR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-C motif chemokine receptor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131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CCR10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-C motif chemokine receptor 10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132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CCR2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-C motif chemokine receptor 2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133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CCR3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-C motif chemokine receptor 3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134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CCR4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-C motif chemokine receptor 4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135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CCR5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-C motif chemokine receptor 5 (gene/pseudogene)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136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CCR6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-C motif chemokine receptor 6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137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CCR7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-C motif chemokine receptor 7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138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CCR8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-C motif chemokine receptor 8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139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CCR9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-C motif chemokine receptor 9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140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CCRL2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-C motif chemokine receptor like 2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141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CD14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D14 molecule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142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CD163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D163 molecule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143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CD180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D180 molecule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144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CD27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D27 molecule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145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CD276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D276 molecule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146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CD28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D28 molecule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147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CD4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D4 molecule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148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CD40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D40 molecule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149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CD40LG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D40 ligand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150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CD44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D44 molecule (Indian blood group)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151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CD46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D46 molecule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152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CD47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D47 molecule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153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CD55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D55 molecule (Cromer blood group)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154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CD59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D59 molecule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155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CD6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D6 molecule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156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CD70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D70 molecule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157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CD74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D74 molecule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158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CD86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D86 molecule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159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CDC42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ell division cycle 42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160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CDK19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yclin dependent kinase 19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161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CDO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ysteine dioxygenase type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162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CEBPB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CAAT/enhancer binding protein beta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163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CELA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hymotrypsin like elastase family member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164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CFB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omplement factor B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165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CFD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omplement factor D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166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CFH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omplement factor H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167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CFI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omplement factor I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168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CFL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ofilin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169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CFP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omplement factor properdin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170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CHI3L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hitinase 3 like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171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CHIA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hitinase, acidic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172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CHID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hitinase domain containing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173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CHRFAM7A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HRNA7 (exons 5-10) and FAM7A (exons A-E) fusion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174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CHST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arbohydrate sulfotransferase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175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CHST2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arbohydrate sulfotransferase 2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176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CHST4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arbohydrate sulfotransferase 4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177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CHUK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onserved helix-loop-helix ubiquitous kinase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178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CKLF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hemokine like factor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179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CLC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harcot-Leyden crystal galectin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180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CLEC7A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-type lectin domain family 7 member A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181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CLOCK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lock circadian regulator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182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CMA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hymase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183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CMTM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KLF like MARVEL transmembrane domain containing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184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CMTM2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KLF like MARVEL transmembrane domain containing 2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185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CNR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annabinoid receptor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186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CNR2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annabinoid receptor 2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187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CNTFR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iliary neurotrophic factor receptor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188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CR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omplement C3b/C4b receptor 1 (Knops blood group)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189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CREB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AMP responsive element binding protein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190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CREB3L3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AMP responsive element binding protein 3 like 3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191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CRH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orticotropin releasing hormone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192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CRHBP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orticotropin releasing hormone binding protein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193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CRP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-reactive protein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194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CSF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olony stimulating factor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195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CSF1R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olony stimulating factor 1 receptor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196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CSF2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olony stimulating factor 2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197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CSF2RA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olony stimulating factor 2 receptor alpha subunit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198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CSF2RB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olony stimulating factor 2 receptor beta common subunit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199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CSF3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olony stimulating factor 3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200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CSF3R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olony stimulating factor 3 receptor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201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CTF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ardiotrophin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202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CTNNBIP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atenin beta interacting protein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203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CTSS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athepsin S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204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CUEDC2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UE domain containing 2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205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CX3CL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-X3-C motif chemokine ligand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206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CX3CR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-X3-C motif chemokine receptor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207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CXCL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-X-C motif chemokine ligand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208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CXCL10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-X-C motif chemokine ligand 10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209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CXCL1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-X-C motif chemokine ligand 1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210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CXCL12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-X-C motif chemokine ligand 12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211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CXCL13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-X-C motif chemokine ligand 13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212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CXCL14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-X-C motif chemokine ligand 14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213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CXCL16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-X-C motif chemokine ligand 16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214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CXCL2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-X-C motif chemokine ligand 2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215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CXCL3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-X-C motif chemokine ligand 3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216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CXCL5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-X-C motif chemokine ligand 5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217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CXCL6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-X-C motif chemokine ligand 6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218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CXCL8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-X-C motif chemokine ligand 8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219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CXCL9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-X-C motif chemokine ligand 9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220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CXCR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-X-C motif chemokine receptor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221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CXCR2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-X-C motif chemokine receptor 2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222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CXCR3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-X-C motif chemokine receptor 3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223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CXCR4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-X-C motif chemokine receptor 4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224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CXCR5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-X-C motif chemokine receptor 5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225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CXCR6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-X-C motif chemokine receptor 6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226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CYBA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ytochrome b-245 alpha chain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227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CYBB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ytochrome b-245 beta chain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228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CYP19A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ytochrome P450 family 19 subfamily A member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229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CYP26B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ytochrome P450 family 26 subfamily B member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230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CYP4F1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ytochrome P450 family 4 subfamily F member 1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231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CYSLTR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ysteinyl leukotriene receptor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232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CYSLTR2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ysteinyl leukotriene receptor 2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233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DAB2IP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DAB2 interacting protein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234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DAXX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death domain associated protein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235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DDIT3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DNA damage inducible transcript 3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236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DEFB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defensin beta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237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DOCK2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dedicator of cytokinesis 2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238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DUOXA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dual oxidase maturation factor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239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DUOXA2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dual oxidase maturation factor 2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240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DUSP10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dual specificity phosphatase 10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241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EBI3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Epstein-Barr virus induced 3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242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ECM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extracellular matrix protein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243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EDA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ectodysplasin A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244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EDNRA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endothelin receptor type A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245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EDNRB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endothelin receptor type B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246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EIF2AK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eukaryotic translation initiation factor 2 alpha kinase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247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ELANE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elastase, neutrophil expressed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248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ELF3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E74 like ETS transcription factor 3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249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ELK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ELK1, ETS transcription factor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250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EPHX2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epoxide hydrolase 2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251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EPO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erythropoietin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252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EPOR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erythropoietin receptor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253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ERBB2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erb-b2 receptor tyrosine kinase 2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254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ERBIN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erbb2 interacting protein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255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ETS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ETS proto-oncogene 1, transcription factor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256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F11R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F11 receptor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257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F12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oagulation factor XII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258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F2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oagulation factor II, thrombin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259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F2R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oagulation factor II thrombin receptor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260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F2RL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F2R like trypsin receptor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261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F3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oagulation factor III, tissue factor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262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F8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coagulation factor VIII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263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FABP4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fatty acid binding protein 4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264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FAS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Fas cell surface death receptor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265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FASLG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Fas ligand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266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FCER1A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Fc fragment of IgE receptor Ia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267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FCER1G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Fc fragment of IgE receptor Ig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268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FEM1A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fem-1 homolog A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269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FFAR2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free fatty acid receptor 2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270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FFAR3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free fatty acid receptor 3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271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FFAR4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free fatty acid receptor 4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272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FGA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fibrinogen alpha chain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273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FGF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fibroblast growth factor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274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FGF10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fibroblast growth factor 10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275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FGF12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fibroblast growth factor 12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276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FGF2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fibroblast growth factor 2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277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FGF7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fibroblast growth factor 7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278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FLT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fms related tyrosine kinase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279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FLT3LG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fms related tyrosine kinase 3 ligand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280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FN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fibronectin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281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FOLR2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folate receptor beta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282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FOS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Fos proto-oncogene, AP-1 transcription factor subunit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283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FOXP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forkhead box P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284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FOXP3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forkhead box P3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285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FPR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formyl peptide receptor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286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FPR2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formyl peptide receptor 2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287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FXYD2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FXYD domain containing ion transport regulator 2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288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GAL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galanin and GMAP prepropeptide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289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GATA3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GATA binding protein 3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290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GBA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glucosylceramidase beta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291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GBP5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guanylate binding protein 5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292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GDF2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growth differentiation factor 2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293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GDF3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growth differentiation factor 3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294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GDF5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growth differentiation factor 5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295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GDF6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growth differentiation factor 6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296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GDF9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growth differentiation factor 9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297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GFRA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GDNF family receptor alpha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298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GFRA2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GDNF family receptor alpha 2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299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GGT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gamma-glutamyltransferase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300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GGT5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gamma-glutamyltransferase 5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301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GHR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growth hormone receptor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302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GHRL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ghrelin and obestatin prepropeptide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303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GHSR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growth hormone secretagogue receptor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304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GJA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gap junction protein alpha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305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GLMN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glomulin, FKBP associated protein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306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GNAQ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G protein subunit alpha q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307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GNAS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GNAS complex locus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308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GNB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G protein subunit beta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309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GNGT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G protein subunit gamma transducin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310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GPER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G protein-coupled estrogen receptor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311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GPI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glucose-6-phosphate isomerase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312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GPR68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G protein-coupled receptor 68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313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GPRC5B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G protein-coupled receptor class C group 5 member B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314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GPX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glutathione peroxidase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315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GRB2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growth factor receptor bound protein 2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316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GREM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gremlin 1, DAN family BMP antagonist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317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GREM2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gremlin 2, DAN family BMP antagonist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318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GRN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granulin precursor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319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GSTP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glutathione S-transferase pi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320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HAMP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hepcidin antimicrobial peptide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321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HCK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HCK proto-oncogene, Src family tyrosine kinase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322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HDAC4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histone deacetylase 4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323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HDAC5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histone deacetylase 5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324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HDAC7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histone deacetylase 7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325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HDAC9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histone deacetylase 9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326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HFE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hemochromatosis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327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HIF1A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hypoxia inducible factor 1 alpha subunit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328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HIST1H2BA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histone cluster 1 H2B family member a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329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HLA-DRA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major histocompatibility complex, class II, DR alpha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330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HLA-DRB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major histocompatibility complex, class II, DR beta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331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HMGB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high mobility group box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332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HMGB2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high mobility group box 2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333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HMGN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high mobility group nucleosome binding domain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334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HMOX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heme oxygenase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335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HNRNPA0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heterogeneous nuclear ribonucleoprotein A0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336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HNRNPK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heterogeneous nuclear ribonucleoprotein K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337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HP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haptoglobin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338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HRAS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HRas proto-oncogene, GTPase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339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HRH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histamine receptor H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340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HRH4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histamine receptor H4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341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HSH2D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hematopoietic SH2 domain containing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342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HSPB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heat shock protein family B (small) member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343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HSPB2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heat shock protein family B (small) member 2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344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HSPD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heat shock protein family D (Hsp60) member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345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HYAL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hyaluronoglucosaminidase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346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HYAL2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hyaluronoglucosaminidase 2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347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HYAL3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hyaluronoglucosaminidase 3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348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ICAM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intercellular adhesion molecule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349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IDO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indoleamine 2,3-dioxygenase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350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IER3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immediate early response 3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351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IFI16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interferon gamma inducible protein 16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352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IFI44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interferon induced protein 44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353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IFIT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interferon induced protein with tetratricopeptide repeats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354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IFIT2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interferon induced protein with tetratricopeptide repeats 2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355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IFIT3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interferon induced protein with tetratricopeptide repeats 3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356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IFNA14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interferon alpha 14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357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IFNA2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interferon alpha 2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358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IFNA4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interferon alpha 4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359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IFNA8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interferon alpha 8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360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IFNAR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interferon alpha and beta receptor subunit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361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IFNAR2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interferon alpha and beta receptor subunit 2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362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IFNB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interferon beta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363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IFNE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interferon epsilon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364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IFNG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interferon gamma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365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IFNGR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interferon gamma receptor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366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IFNGR2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interferon gamma receptor 2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367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IFNK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interferon kappa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368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IFNL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interferon lambda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369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IFNLR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interferon lambda receptor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370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IFNW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interferon omega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371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IGFBP4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insulin like growth factor binding protein 4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372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IK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IK cytokine, down-regulator of HLA II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373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IKBKB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inhibitor of nuclear factor kappa B kinase subunit beta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374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IKBKG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inhibitor of nuclear factor kappa B kinase subunit gamma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375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IL10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interleukin 10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376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IL10RA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interleukin 10 receptor subunit alpha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377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IL10RB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interleukin 10 receptor subunit beta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378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IL1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interleukin 1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379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IL11RA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interleukin 11 receptor subunit alpha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380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IL12A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interleukin 12A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381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IL12B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interleukin 12B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382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IL12RB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interleukin 12 receptor subunit beta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383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IL12RB2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interleukin 12 receptor subunit beta 2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384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IL13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interleukin 13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385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IL13RA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interleukin 13 receptor subunit alpha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386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IL13RA2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interleukin 13 receptor subunit alpha 2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387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IL15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interleukin 15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388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IL15RA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interleukin 15 receptor subunit alpha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389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IL16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interleukin 16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390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IL17A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interleukin 17A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391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IL17B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interleukin 17B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392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IL17C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interleukin 17C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393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IL17D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interleukin 17D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394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IL17F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interleukin 17F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395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IL17RA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interleukin 17 receptor A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396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IL17RB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interleukin 17 receptor B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397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IL17RC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interleukin 17 receptor C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398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IL17RE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interleukin 17 receptor E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399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IL18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interleukin 18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400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IL18R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interleukin 18 receptor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401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IL18RAP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interleukin 18 receptor accessory protein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402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IL19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interleukin 19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403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IL1A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interleukin 1 alpha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404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IL1B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interleukin 1 beta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405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IL1F10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interleukin 1 family member 10 (theta)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406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IL1R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interleukin 1 receptor type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407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IL1R2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interleukin 1 receptor type 2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408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IL1RAP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interleukin 1 receptor accessory protein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409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IL1RAPL2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interleukin 1 receptor accessory protein like 2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410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IL1RL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interleukin 1 receptor like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411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IL1RL2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interleukin 1 receptor like 2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412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IL1RN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interleukin 1 receptor antagonist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413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IL2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interleukin 2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414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IL20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interleukin 20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415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IL20RA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interleukin 20 receptor subunit alpha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416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IL20RB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interleukin 20 receptor subunit beta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417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IL2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interleukin 2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418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IL21R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interleukin 21 receptor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419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IL22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interleukin 22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420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IL22RA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interleukin 22 receptor subunit alpha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421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IL22RA2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interleukin 22 receptor subunit alpha 2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422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IL23A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interleukin 23 subunit alpha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423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IL23R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interleukin 23 receptor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424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IL24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interleukin 24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425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IL25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interleukin 25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426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IL26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interleukin 26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427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IL27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interleukin 27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428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IL2RA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interleukin 2 receptor subunit alpha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429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IL2RB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interleukin 2 receptor subunit beta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430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IL2RG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interleukin 2 receptor subunit gamma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431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IL3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interleukin 3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432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IL31RA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interleukin 31 receptor A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433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IL32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interleukin 32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434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IL33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interleukin 33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435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IL34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interleukin 34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436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IL36A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interleukin 36, alpha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437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IL36B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interleukin 36, beta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438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IL36G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interleukin 36, gamma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439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IL36RN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interleukin 36 receptor antagonist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440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IL37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interleukin 37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441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IL3RA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interleukin 3 receptor subunit alpha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442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IL4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interleukin 4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443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IL4R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interleukin 4 receptor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444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IL5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interleukin 5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445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IL5RA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interleukin 5 receptor subunit alpha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446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IL6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interleukin 6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447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IL6R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interleukin 6 receptor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448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IL6ST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interleukin 6 signal transducer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449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IL7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interleukin 7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450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IL7R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interleukin 7 receptor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451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IL9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interleukin 9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452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IL9R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interleukin 9 receptor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453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INHA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inhibin alpha subunit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454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INHBA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inhibin beta A subunit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455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INHBB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inhibin beta B subunit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456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INS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insulin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457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IRAK2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interleukin 1 receptor associated kinase 2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458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IRF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interferon regulatory factor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459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IRF3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interferon regulatory factor 3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460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IRF4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interferon regulatory factor 4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461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IRF5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interferon regulatory factor 5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462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IRF7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interferon regulatory factor 7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463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IRGM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immunity related GTPase M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464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ISL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ISL LIM homeobox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465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ITCH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itchy E3 ubiquitin protein ligase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466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ITGA2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integrin subunit alpha 2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467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ITGAL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integrin subunit alpha L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468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ITGB2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integrin subunit beta 2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469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ITGB6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integrin subunit beta 6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470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ITIH4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inter-alpha-trypsin inhibitor heavy chain family member 4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471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JAK2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Janus kinase 2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472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JAM3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junctional adhesion molecule 3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473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JUN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Jun proto-oncogene, AP-1 transcription factor subunit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474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KDM6B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lysine demethylase 6B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475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KEAP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kelch like ECH associated protein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476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KIT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KIT proto-oncogene receptor tyrosine kinase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477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KITLG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KIT ligand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478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KLF4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Kruppel like factor 4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479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KLKB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kallikrein B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480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KLRG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killer cell lectin like receptor G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481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KNG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kininogen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482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KRT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keratin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483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KRT16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keratin 16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484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LAT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linker for activation of T-cells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485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LBP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lipopolysaccharide binding protein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486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LEFTY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left-right determination factor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487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LEFTY2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left-right determination factor 2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488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LEP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leptin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489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LEPR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leptin receptor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490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LGALS9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galectin 9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491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LIAS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lipoic acid synthetase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492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LIF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leukemia inhibitory factor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493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LIFR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leukemia inhibitory factor receptor alpha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494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LIMK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LIM domain kinase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495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LIPA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lipase A, lysosomal acid type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496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LTA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lymphotoxin alpha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497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LTA4H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leukotriene A4 hydrolase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498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LTB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lymphotoxin beta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499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LTB4R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leukotriene B4 receptor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500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LTB4R2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leukotriene B4 receptor 2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501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LTBR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lymphotoxin beta receptor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502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LXN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latexin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503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LY75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lymphocyte antigen 75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504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LY86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lymphocyte antigen 86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505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LY96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lymphocyte antigen 96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506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LYN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LYN proto-oncogene, Src family tyrosine kinase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507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MAFF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MAF bZIP transcription factor F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508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MAFG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MAF bZIP transcription factor G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509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MAFK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MAF bZIP transcription factor K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510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MAP2K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mitogen-activated protein kinase kinase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511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MAP2K3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mitogen-activated protein kinase kinase 3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512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MAP2K4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mitogen-activated protein kinase kinase 4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513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MAP2K6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mitogen-activated protein kinase kinase 6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514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MAP3K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mitogen-activated protein kinase kinase kinase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515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MAP3K5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mitogen-activated protein kinase kinase kinase 5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516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MAP3K7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mitogen-activated protein kinase kinase kinase 7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517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MAP3K9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mitogen-activated protein kinase kinase kinase 9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518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MAPK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mitogen-activated protein kinase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519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MAPK13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mitogen-activated protein kinase 13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520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MAPK14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mitogen-activated protein kinase 14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521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MAPK3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mitogen-activated protein kinase 3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522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MAPK7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mitogen-activated protein kinase 7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523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MAPK8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mitogen-activated protein kinase 8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524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MAPKAPK2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mitogen-activated protein kinase-activated protein kinase 2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525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MAPKAPK5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mitogen-activated protein kinase-activated protein kinase 5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526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MAS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MAS1 proto-oncogene, G protein-coupled receptor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527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MASP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mannan binding lectin serine peptidase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528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MASP2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mannan binding lectin serine peptidase 2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529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MAX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MYC associated factor X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530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MBL2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mannose binding lectin 2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531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MDK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midkine (neurite growth-promoting factor 2)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532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MECOM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MDS1 and EVI1 complex locus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533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MEF2A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myocyte enhancer factor 2A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534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MEF2B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myocyte enhancer factor 2B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535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MEF2C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myocyte enhancer factor 2C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536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MEF2D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myocyte enhancer factor 2D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537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MEFV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MEFV, pyrin innate immunity regulator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538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MEP1B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meprin A subunit beta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539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METRNL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meteorin like, glial cell differentiation regulator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540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MGLL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monoglyceride lipase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541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MIF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macrophage migration inhibitory factor (glycosylation-inhibiting factor)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542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MKNK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MAP kinase interacting serine/threonine kinase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543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MMP25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matrix metallopeptidase 25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544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MMP26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matrix metallopeptidase 26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545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MMP3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matrix metallopeptidase 3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546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MMP9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matrix metallopeptidase 9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547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MPL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MPL proto-oncogene, thrombopoietin receptor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548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MRC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mannose receptor C-type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549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MRGPRX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MAS related GPR family member X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550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MS4A2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membrane spanning 4-domains A2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551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MSTN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myostatin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552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MTA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metastasis associated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553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MUC4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mucin 4, cell surface associated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554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MVK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mevalonate kinase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555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MX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MX dynamin like GTPase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556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MX2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MX dynamin like GTPase 2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557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MYC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v-myc avian myelocytomatosis viral oncogene homolog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558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MYD88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myeloid differentiation primary response 88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559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MYL2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myosin light chain 2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560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MYLK3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myosin light chain kinase 3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561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NAIP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NLR family apoptosis inhibitory protein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562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NAMPT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nicotinamide phosphoribosyltransferase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563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NCF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neutrophil cytosolic factor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564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NCR3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natural cytotoxicity triggering receptor 3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565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NDFIP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Nedd4 family interacting protein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566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NDST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N-deacetylase and N-sulfotransferase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567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NFAM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NFAT activating protein with ITAM motif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568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NFATC3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nuclear factor of activated T-cells 3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569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NFATC4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nuclear factor of activated T-cells 4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570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NFE2L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nuclear factor, erythroid 2 like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571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NFE2L2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nuclear factor, erythroid 2 like 2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572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NFKB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nuclear factor kappa B subunit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573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NFKB2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nuclear factor kappa B subunit 2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574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NFKBID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NFKB inhibitor delta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575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NFKBIZ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NFKB inhibitor zeta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576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NFRKB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nuclear factor related to kappaB binding protein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577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NFX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nuclear transcription factor, X-box binding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578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NGFR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nerve growth factor receptor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579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NLRC4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NLR family CARD domain containing 4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580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NLRP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NLR family pyrin domain containing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581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NLRP12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NLR family pyrin domain containing 12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582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NLRP2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NLR family pyrin domain containing 2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583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NLRP3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NLR family pyrin domain containing 3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584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NLRP4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NLR family pyrin domain containing 4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585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NLRP6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NLR family pyrin domain containing 6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586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NLRX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NLR family member X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587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NMI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N-myc and STAT interactor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588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NOD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nucleotide binding oligomerization domain containing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589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NOD2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nucleotide binding oligomerization domain containing 2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590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NODAL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nodal growth differentiation factor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591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NOS2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nitric oxide synthase 2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592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NOTCH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notch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593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NOTCH2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notch 2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594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NOV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nephroblastoma overexpressed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595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NOX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NADPH oxidase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596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NOX4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NADPH oxidase 4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597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NOX5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NADPH oxidase 5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598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NPFF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neuropeptide FF-amide peptide precursor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599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NPY5R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neuropeptide Y receptor Y5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600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NR1D2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nuclear receptor subfamily 1 group D member 2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601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NR1H3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nuclear receptor subfamily 1 group H member 3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602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NR3C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nuclear receptor subfamily 3 group C member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603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NRROS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negative regulator of reactive oxygen species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604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NT5E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5'-nucleotidase ecto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605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NTRK2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neurotrophic receptor tyrosine kinase 2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606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NUPR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nuclear protein 1, transcriptional regulator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607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OAS2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2'-5'-oligoadenylate synthetase 2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608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OASL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2'-5'-oligoadenylate synthetase like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609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ODAM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odontogenic, ameloblast asssociated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610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OGG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8-oxoguanine DNA glycosylase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611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OLR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oxidized low density lipoprotein receptor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612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OPRM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opioid receptor mu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613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ORM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orosomucoid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614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ORM2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orosomucoid 2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615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OSM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oncostatin M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616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OSMR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oncostatin M receptor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617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OTUD7A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OTU deubiquitinase 7A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618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OTULIN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OTU deubiquitinase with linear linkage specificity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619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OXER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oxoeicosanoid receptor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620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P2RX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purinergic receptor P2X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621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P2RX7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purinergic receptor P2X 7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622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PARK7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Parkinsonism associated deglycase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623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PARP4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poly(ADP-ribose) polymerase family member 4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624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PBK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PDZ binding kinase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625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PDE2A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phosphodiesterase 2A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626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PDGFA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platelet derived growth factor subunit A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627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PDGFB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platelet derived growth factor subunit B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628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PER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period circadian clock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629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PF4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platelet factor 4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630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PF4V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platelet factor 4 variant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631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PGLYRP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peptidoglycan recognition protein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632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PGLYRP2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peptidoglycan recognition protein 2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633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PHB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prohibitin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634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PIK3AP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phosphoinositide-3-kinase adaptor protein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635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PIK3C2G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phosphatidylinositol-4-phosphate 3-kinase catalytic subunit type 2 gamma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636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PIK3CA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phosphatidylinositol-4,5-bisphosphate 3-kinase catalytic subunit alpha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637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PIK3CB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phosphatidylinositol-4,5-bisphosphate 3-kinase catalytic subunit beta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638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PIK3CD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phosphatidylinositol-4,5-bisphosphate 3-kinase catalytic subunit delta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639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PIK3CG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phosphatidylinositol-4,5-bisphosphate 3-kinase catalytic subunit gamma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640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PLA2G2A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phospholipase A2 group IIA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641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PLA2G2D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phospholipase A2 group IID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642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PLA2G2E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phospholipase A2 group IIE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643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PLA2G4A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phospholipase A2 group IVA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644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PLA2G4C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phospholipase A2 group IVC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645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PLA2G7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phospholipase A2 group VII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646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PLAA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phospholipase A2 activating protein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647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PLCB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phospholipase C beta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648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PLP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proteolipid protein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649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PLSCR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phospholipid scramblase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650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PNMA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paraneoplastic Ma antigen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651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POLB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DNA polymerase beta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652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PPARA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peroxisome proliferator activated receptor alpha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653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PPARD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peroxisome proliferator activated receptor delta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654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PPARG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peroxisome proliferator activated receptor gamma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655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PPBP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pro-platelet basic protein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656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PPP1R12B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protein phosphatase 1 regulatory subunit 12B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657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PRCP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prolylcarboxypeptidase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658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PRDX5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peroxiredoxin 5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659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PREX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phosphatidylinositol-3,4,5-trisphosphate dependent Rac exchange factor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660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PRG2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proteoglycan 2, pro eosinophil major basic protein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661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PRG3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proteoglycan 3, pro eosinophil major basic protein 2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662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PRKCA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protein kinase C alpha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663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PRKCB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protein kinase C beta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664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PRKCD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protein kinase C delta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665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PRKCQ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protein kinase C theta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666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PRKCZ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protein kinase C zeta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667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PRKD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protein kinase D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668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PRL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prolactin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669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PRLR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prolactin receptor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670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PROC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protein C, inactivator of coagulation factors Va and VIIIa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671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PROCR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protein C receptor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672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PROK2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prokineticin 2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673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PROS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protein S (alpha)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674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PSMA6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proteasome subunit alpha 6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675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PSMB4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proteasome subunit beta 4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676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PSTPIP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proline-serine-threonine phosphatase interacting protein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677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PTAFR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platelet activating factor receptor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678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PTGDR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prostaglandin D2 receptor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679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PTGDR2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prostaglandin D2 receptor 2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680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PTGER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prostaglandin E receptor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681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PTGER2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prostaglandin E receptor 2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682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PTGER3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prostaglandin E receptor 3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683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PTGER4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prostaglandin E receptor 4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684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PTGES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prostaglandin E synthase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685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PTGFR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prostaglandin F receptor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686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PTGIR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prostaglandin I2 (prostacyclin) receptor (IP)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687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PTGIS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prostaglandin I2 synthase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688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PTGS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prostaglandin-endoperoxide synthase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689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PTGS2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prostaglandin-endoperoxide synthase 2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690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PTK2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protein tyrosine kinase 2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691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PTN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pleiotrophin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692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PTPN2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protein tyrosine phosphatase, non-receptor type 2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693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PTPRA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protein tyrosine phosphatase, receptor type A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694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PTX3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pentraxin 3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695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PXK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PX domain containing serine/threonine kinase like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696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PXMP2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peroxisomal membrane protein 2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697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PYCARD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PYD and CARD domain containing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698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PYDC2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pyrin domain containing 2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699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RABGEF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RAB guanine nucleotide exchange factor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700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RAC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ras-related C3 botulinum toxin substrate 1 (rho family, small GTP binding protein Rac1)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701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RAF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Raf-1 proto-oncogene, serine/threonine kinase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702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RAPGEF2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Rap guanine nucleotide exchange factor 2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703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RARRES2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retinoic acid receptor responder 2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704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RASGRP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RAS guanyl releasing protein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705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RBPJ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recombination signal binding protein for immunoglobulin kappa J region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706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REG3A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regenerating family member 3 alpha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707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REG3G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regenerating family member 3 gamma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708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REL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REL proto-oncogene, NF-kB subunit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709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RELA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RELA proto-oncogene, NF-kB subunit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710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RELB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RELB proto-oncogene, NF-kB subunit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711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RELT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RELT tumor necrosis factor receptor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712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RHBDD3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rhomboid domain containing 3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713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RHOA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ras homolog family member A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714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RICTOR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RPTOR independent companion of MTOR complex 2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715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RIPK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receptor interacting serine/threonine kinase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716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RIPK2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receptor interacting serine/threonine kinase 2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717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ROCK2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Rho associated coiled-coil containing protein kinase 2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718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RORA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RAR related orphan receptor A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719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RPS19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ribosomal protein S19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720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RPS6KA4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ribosomal protein S6 kinase A4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721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RPS6KA5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ribosomal protein S6 kinase A5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722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RXRA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retinoid X receptor alpha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723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S100A12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S100 calcium binding protein A12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724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S100A8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S100 calcium binding protein A8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725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S100A9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S100 calcium binding protein A9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726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S100B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S100 calcium binding protein B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727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S1PR3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sphingosine-1-phosphate receptor 3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728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SAA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serum amyloid A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729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SAA2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serum amyloid A2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730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SAA4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serum amyloid A4, constitutive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731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SBNO2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strawberry notch homolog 2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732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SCG2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secretogranin II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733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SCGB1A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secretoglobin family 1A member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734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SCN9A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sodium voltage-gated channel alpha subunit 9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735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SCUBE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signal peptide, CUB domain and EGF like domain containing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736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SDC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syndecan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737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SDCBP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syndecan binding protein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738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SECTM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secreted and transmembrane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739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SEH1L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SEH1 like nucleoporin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740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SELE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selectin E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741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SELENOS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selenoprotein S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742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SELP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selectin P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743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SEMA7A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semaphorin 7A (John Milton Hagen blood group)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744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SERPINA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serpin family A member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745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SERPINA3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serpin family A member 3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746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SERPINC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serpin family C member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747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SERPINE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serpin family E member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748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SERPINF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serpin family F member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749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SERPINF2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serpin family F member 2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750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SERPING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serpin family G member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751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SETD6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SET domain containing 6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752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SFTPD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surfactant protein D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753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SHARPIN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SHANK associated RH domain interactor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754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SHC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SHC adaptor protein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755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SHPK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sedoheptulokinase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756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SIGIRR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single Ig and TIR domain containing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757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SIGLEC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sialic acid binding Ig like lectin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758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SLC11A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solute carrier family 11 member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759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SLC7A2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solute carrier family 7 member 2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760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SLCO1A2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solute carrier organic anion transporter family member 1A2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761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SLIT2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slit guidance ligand 2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762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SLURP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secreted LY6/PLAUR domain containing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763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SMAD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SMAD family member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764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SMAD3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SMAD family member 3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765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SMAD7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SMAD family member 7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766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SNAP23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synaptosome associated protein 23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767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SNX4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sorting nexin 4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768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SOCS2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suppressor of cytokine signaling 2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769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SOCS3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suppressor of cytokine signaling 3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770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SP100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SP100 nuclear antigen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771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SPACA3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sperm acrosome associated 3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772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SPHK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sphingosine kinase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773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SPN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sialophorin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774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SPP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secreted phosphoprotein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775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SPRED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sprouty related EVH1 domain containing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776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SRGAP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SLIT-ROBO Rho GTPase activating protein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777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STAB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stabilin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778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STAT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signal transducer and activator of transcription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779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STAT2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signal transducer and activator of transcription 2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780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STAT3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signal transducer and activator of transcription 3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781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STAT5A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signal transducer and activator of transcription 5A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782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STAT5B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signal transducer and activator of transcription 5B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783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STK39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serine/threonine kinase 39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784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SUSD4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sushi domain containing 4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785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SYK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spleen associated tyrosine kinase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786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TAC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tachykinin precursor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787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TAC4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tachykinin 4 (hemokinin)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788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TACR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tachykinin receptor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789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TBC1D23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TBC1 domain family member 23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790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TBK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TANK binding kinase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791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TBXA2R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thromboxane A2 receptor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792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TCF4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transcription factor 4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793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TEK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TEK receptor tyrosine kinase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794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TFF2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trefoil factor 2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795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TFRC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transferrin receptor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796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TGFB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transforming growth factor beta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797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TGFB2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transforming growth factor beta 2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798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TGFB3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transforming growth factor beta 3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799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TGFBR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transforming growth factor beta receptor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800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THBS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thrombospondin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801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THPO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thrombopoietin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802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TICAM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toll like receptor adaptor molecule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803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TIRAP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TIR domain containing adaptor protein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804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TLR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toll like receptor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805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TLR10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toll like receptor 10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806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TLR2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toll like receptor 2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807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TLR3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toll like receptor 3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808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TLR4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toll like receptor 4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809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TLR5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toll like receptor 5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810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TLR6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toll like receptor 6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811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TLR7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toll like receptor 7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812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TLR8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toll like receptor 8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813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TLR9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toll like receptor 9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814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TNF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tumor necrosis factor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815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TNFAIP3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TNF alpha induced protein 3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816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TNFAIP6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TNF alpha induced protein 6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817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TNFAIP8L2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TNF alpha induced protein 8 like 2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818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TNFRSF10A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TNF receptor superfamily member 10a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819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TNFRSF10B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TNF receptor superfamily member 10b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820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TNFRSF10C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TNF receptor superfamily member 10c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821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TNFRSF10D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TNF receptor superfamily member 10d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822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TNFRSF11A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TNF receptor superfamily member 11a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823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TNFRSF11B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TNF receptor superfamily member 11b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824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TNFRSF14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TNF receptor superfamily member 14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825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TNFRSF18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TNF receptor superfamily member 18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826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TNFRSF1A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TNF receptor superfamily member 1A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827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TNFRSF1B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TNF receptor superfamily member 1B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828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TNFRSF2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TNF receptor superfamily member 2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829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TNFRSF25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TNF receptor superfamily member 25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830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TNFRSF4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TNF receptor superfamily member 4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831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TNFRSF6B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TNF receptor superfamily member 6b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832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TNFRSF8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TNF receptor superfamily member 8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833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TNFRSF9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TNF receptor superfamily member 9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834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TNFSF10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tumor necrosis factor superfamily member 10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835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TNFSF1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tumor necrosis factor superfamily member 1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836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TNFSF13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tumor necrosis factor superfamily member 13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837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TNFSF13B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tumor necrosis factor superfamily member 13b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838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TNFSF14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tumor necrosis factor superfamily member 14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839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TNFSF15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tumor necrosis factor superfamily member 15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840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TNFSF18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tumor necrosis factor superfamily member 18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841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TNFSF4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tumor necrosis factor superfamily member 4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842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TNFSF8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tumor necrosis factor superfamily member 8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843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TNFSF9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tumor necrosis factor superfamily member 9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844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TNIP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TNFAIP3 interacting protein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845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TNIP2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TNFAIP3 interacting protein 2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846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TNIP3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TNFAIP3 interacting protein 3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847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TOLLIP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toll interacting protein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848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TP73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tumor protein p73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849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TPST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tyrosylprotein sulfotransferase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850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TRADD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TNFRSF1A associated via death domain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851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TRAF2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TNF receptor associated factor 2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852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TRAP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TNF receptor associated protein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853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TREM2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triggering receptor expressed on myeloid cells 2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854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TRIL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TLR4 interactor with leucine rich repeats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855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TRPV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transient receptor potential cation channel subfamily V member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856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TSLP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thymic stromal lymphopoietin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857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TSPAN2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tetraspanin 2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858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TTN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titin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859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TUSC2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tumor suppressor candidate 2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860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TWIST2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twist family bHLH transcription factor 2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861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TYMP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thymidine phosphorylase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862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TYRO3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TYRO3 protein tyrosine kinase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863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TYROBP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TYRO protein tyrosine kinase binding protein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864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UCN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urocortin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865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UNC13D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unc-13 homolog D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866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VAMP7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vesicle associated membrane protein 7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867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VAMP8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vesicle associated membrane protein 8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868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VCAM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vascular cell adhesion molecule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869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VEGFA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vascular endothelial growth factor A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870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VEGFB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vascular endothelial growth factor B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871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VEGFD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vascular endothelial growth factor D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872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VNN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vanin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873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VPS45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vacuolar protein sorting 45 homolog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874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VTN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vitronectin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875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WFDC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WAP four-disulfide core domain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876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WNT5A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Wnt family member 5A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877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XCL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X-C motif chemokine ligand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878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XCR1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X-C motif chemokine receptor 1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879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XIAP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X-linked inhibitor of apoptosis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880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YARS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tyrosyl-tRNA synthetase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881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ZC3H12A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zinc finger CCCH-type containing 12A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882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ZNF580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zinc finger protein 580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883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ZP3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zona pellucida glycoprotein 3</w:t>
            </w:r>
          </w:p>
        </w:tc>
      </w:tr>
      <w:tr>
        <w:trPr>
          <w:trHeight w:val="315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hu-HU"/>
              </w:rPr>
            </w:pPr>
            <w:r>
              <w:rPr>
                <w:rFonts w:eastAsia="Times New Roman" w:cs="Calibri"/>
                <w:color w:val="000000"/>
                <w:lang w:eastAsia="hu-HU"/>
              </w:rPr>
              <w:t>884.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hu-HU"/>
              </w:rPr>
              <w:t>ZYX</w:t>
            </w:r>
          </w:p>
        </w:tc>
        <w:tc>
          <w:tcPr>
            <w:tcW w:w="7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zyxin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color w:val="191919"/>
          <w:sz w:val="24"/>
          <w:szCs w:val="24"/>
          <w:shd w:fill="FFFFFF" w:val="clear"/>
          <w:lang w:val="en-US"/>
        </w:rPr>
      </w:pPr>
      <w:r>
        <w:rPr>
          <w:rFonts w:cs="Times New Roman" w:ascii="Times New Roman" w:hAnsi="Times New Roman"/>
          <w:color w:val="191919"/>
          <w:sz w:val="24"/>
          <w:szCs w:val="24"/>
          <w:shd w:fill="FFFFFF" w:val="clear"/>
          <w:lang w:val="en-US"/>
        </w:rPr>
      </w:r>
    </w:p>
    <w:sectPr>
      <w:footerReference w:type="default" r:id="rId3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1</w:t>
    </w:r>
    <w:r>
      <w:rPr/>
      <w:fldChar w:fldCharType="end"/>
    </w:r>
  </w:p>
</w:ftr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hu-HU" w:bidi="ar-SA" w:eastAsia="zh-CN"/>
    </w:rPr>
  </w:style>
  <w:style w:type="character" w:styleId="Bekezdsalapbettpusa">
    <w:name w:val="Bekezdés alapbetűtípusa"/>
    <w:qFormat/>
    <w:rPr/>
  </w:style>
  <w:style w:type="character" w:styleId="InternetLink">
    <w:name w:val="Hyperlink"/>
    <w:basedOn w:val="Bekezdsalapbettpusa"/>
    <w:rPr>
      <w:color w:val="0000FF"/>
      <w:u w:val="single"/>
    </w:rPr>
  </w:style>
  <w:style w:type="character" w:styleId="VisitedInternetLink">
    <w:name w:val="FollowedHyperlink"/>
    <w:basedOn w:val="Bekezdsalapbettpusa"/>
    <w:rPr>
      <w:color w:val="800080"/>
      <w:u w:val="single"/>
    </w:rPr>
  </w:style>
  <w:style w:type="character" w:styleId="LfejChar">
    <w:name w:val="Élőfej Char"/>
    <w:basedOn w:val="Bekezdsalapbettpusa"/>
    <w:qFormat/>
    <w:rPr/>
  </w:style>
  <w:style w:type="character" w:styleId="LlbChar">
    <w:name w:val="Élőláb Char"/>
    <w:basedOn w:val="Bekezdsalapbettpusa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70">
    <w:name w:val="xl70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Xl66">
    <w:name w:val="xl66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Xl67">
    <w:name w:val="xl67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cervenak.laszlo@med.semmelweis-univ.hu" TargetMode="Externa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5T12:08:00Z</dcterms:created>
  <dc:creator>Gazda</dc:creator>
  <dc:description/>
  <dc:language>en-US</dc:language>
  <cp:lastModifiedBy>gazda</cp:lastModifiedBy>
  <dcterms:modified xsi:type="dcterms:W3CDTF">2017-05-15T12:08:00Z</dcterms:modified>
  <cp:revision>2</cp:revision>
  <dc:subject/>
  <dc:title/>
</cp:coreProperties>
</file>